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9B2FF5">
      <w:pPr>
        <w:spacing w:after="240"/>
        <w:ind w:right="91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2B7F9F">
        <w:rPr>
          <w:rFonts w:ascii="Arial" w:hAnsi="Arial" w:cs="Arial"/>
          <w:b/>
          <w:lang w:val="en-GB"/>
        </w:rPr>
        <w:t>S</w:t>
      </w:r>
      <w:r w:rsidR="000B05CF">
        <w:rPr>
          <w:rFonts w:ascii="Arial" w:hAnsi="Arial" w:cs="Arial"/>
          <w:b/>
          <w:lang w:val="en-GB"/>
        </w:rPr>
        <w:t>3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0D162E">
        <w:rPr>
          <w:rFonts w:ascii="Arial" w:hAnsi="Arial" w:cs="Arial"/>
          <w:b/>
          <w:lang w:val="en-GB"/>
        </w:rPr>
        <w:t>s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of</w:t>
      </w:r>
      <w:r w:rsidR="007968BD">
        <w:rPr>
          <w:rFonts w:ascii="Arial" w:hAnsi="Arial" w:cs="Arial"/>
          <w:b/>
          <w:lang w:val="en-GB"/>
        </w:rPr>
        <w:t xml:space="preserve"> </w:t>
      </w:r>
      <w:r w:rsidR="00FF3080">
        <w:rPr>
          <w:rFonts w:ascii="Arial" w:hAnsi="Arial" w:cs="Arial"/>
          <w:b/>
          <w:i/>
          <w:lang w:val="en-GB"/>
        </w:rPr>
        <w:t>PIK3CG</w:t>
      </w:r>
      <w:r w:rsidR="0027301D">
        <w:rPr>
          <w:rFonts w:ascii="Arial" w:hAnsi="Arial" w:cs="Arial"/>
          <w:b/>
          <w:i/>
          <w:lang w:val="en-GB"/>
        </w:rPr>
        <w:t xml:space="preserve"> </w:t>
      </w:r>
      <w:r w:rsidR="005A568A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proofErr w:type="spellStart"/>
      <w:r w:rsidR="00337C19">
        <w:rPr>
          <w:rFonts w:ascii="Arial" w:hAnsi="Arial" w:cs="Arial"/>
          <w:b/>
          <w:lang w:val="en-GB"/>
        </w:rPr>
        <w:t>adipokines</w:t>
      </w:r>
      <w:proofErr w:type="spellEnd"/>
      <w:r w:rsidR="00337C19">
        <w:rPr>
          <w:rFonts w:ascii="Arial" w:hAnsi="Arial" w:cs="Arial"/>
          <w:b/>
          <w:lang w:val="en-GB"/>
        </w:rPr>
        <w:t xml:space="preserve"> and inflammatory parameters</w:t>
      </w:r>
      <w:r w:rsidR="005138A8">
        <w:rPr>
          <w:rFonts w:ascii="Arial" w:hAnsi="Arial" w:cs="Arial"/>
          <w:b/>
          <w:lang w:val="en-GB"/>
        </w:rPr>
        <w:t xml:space="preserve"> </w:t>
      </w:r>
      <w:r w:rsidR="004D3A1A">
        <w:rPr>
          <w:rFonts w:ascii="Arial" w:hAnsi="Arial" w:cs="Arial"/>
          <w:b/>
          <w:lang w:val="en-GB"/>
        </w:rPr>
        <w:t>(</w:t>
      </w:r>
      <w:proofErr w:type="spellStart"/>
      <w:r w:rsidR="00A90FBA">
        <w:rPr>
          <w:rFonts w:ascii="Arial" w:hAnsi="Arial" w:cs="Arial"/>
          <w:b/>
          <w:lang w:val="en-GB"/>
        </w:rPr>
        <w:t>N</w:t>
      </w:r>
      <w:r w:rsidR="00BE75FB" w:rsidRPr="00BE75FB">
        <w:rPr>
          <w:rFonts w:ascii="Arial" w:hAnsi="Arial" w:cs="Arial"/>
          <w:b/>
          <w:vertAlign w:val="subscript"/>
          <w:lang w:val="en-GB"/>
        </w:rPr>
        <w:t>O</w:t>
      </w:r>
      <w:r w:rsidR="007F459B">
        <w:rPr>
          <w:rFonts w:ascii="Arial" w:hAnsi="Arial" w:cs="Arial"/>
          <w:b/>
          <w:vertAlign w:val="subscript"/>
          <w:lang w:val="en-GB"/>
        </w:rPr>
        <w:t>verall</w:t>
      </w:r>
      <w:proofErr w:type="spellEnd"/>
      <w:r w:rsidR="00A90FBA">
        <w:rPr>
          <w:rFonts w:ascii="Arial" w:hAnsi="Arial" w:cs="Arial"/>
          <w:b/>
          <w:lang w:val="en-GB"/>
        </w:rPr>
        <w:t>=</w:t>
      </w:r>
      <w:r w:rsidR="00FF3080">
        <w:rPr>
          <w:rFonts w:ascii="Arial" w:hAnsi="Arial" w:cs="Arial"/>
          <w:b/>
          <w:lang w:val="en-GB"/>
        </w:rPr>
        <w:t>2,</w:t>
      </w:r>
      <w:r w:rsidR="0076282C">
        <w:rPr>
          <w:rFonts w:ascii="Arial" w:hAnsi="Arial" w:cs="Arial"/>
          <w:b/>
          <w:lang w:val="en-GB"/>
        </w:rPr>
        <w:t>068</w:t>
      </w:r>
      <w:r w:rsidR="00BE75FB">
        <w:rPr>
          <w:rFonts w:ascii="Arial" w:hAnsi="Arial" w:cs="Arial"/>
          <w:b/>
          <w:lang w:val="en-GB"/>
        </w:rPr>
        <w:t xml:space="preserve">; </w:t>
      </w:r>
      <w:proofErr w:type="spellStart"/>
      <w:r w:rsidR="00BE75FB">
        <w:rPr>
          <w:rFonts w:ascii="Arial" w:hAnsi="Arial" w:cs="Arial"/>
          <w:b/>
          <w:lang w:val="en-GB"/>
        </w:rPr>
        <w:t>N</w:t>
      </w:r>
      <w:r w:rsidR="00C6481C">
        <w:rPr>
          <w:rFonts w:ascii="Arial" w:hAnsi="Arial" w:cs="Arial"/>
          <w:b/>
          <w:vertAlign w:val="subscript"/>
          <w:lang w:val="en-GB"/>
        </w:rPr>
        <w:t>Cytokines</w:t>
      </w:r>
      <w:proofErr w:type="spellEnd"/>
      <w:r w:rsidR="00BE75FB">
        <w:rPr>
          <w:rFonts w:ascii="Arial" w:hAnsi="Arial" w:cs="Arial"/>
          <w:b/>
          <w:lang w:val="en-GB"/>
        </w:rPr>
        <w:t>=</w:t>
      </w:r>
      <w:r w:rsidR="00FF3080">
        <w:rPr>
          <w:rFonts w:ascii="Arial" w:hAnsi="Arial" w:cs="Arial"/>
          <w:b/>
          <w:lang w:val="en-GB"/>
        </w:rPr>
        <w:t>3</w:t>
      </w:r>
      <w:r w:rsidR="0076282C">
        <w:rPr>
          <w:rFonts w:ascii="Arial" w:hAnsi="Arial" w:cs="Arial"/>
          <w:b/>
          <w:lang w:val="en-GB"/>
        </w:rPr>
        <w:t>83</w:t>
      </w:r>
      <w:r w:rsidR="007F459B">
        <w:rPr>
          <w:rFonts w:ascii="Arial" w:hAnsi="Arial" w:cs="Arial"/>
          <w:b/>
          <w:lang w:val="en-GB"/>
        </w:rPr>
        <w:t xml:space="preserve">; </w:t>
      </w:r>
      <w:proofErr w:type="spellStart"/>
      <w:r w:rsidR="007F459B">
        <w:rPr>
          <w:rFonts w:ascii="Arial" w:hAnsi="Arial" w:cs="Arial"/>
          <w:b/>
          <w:lang w:val="en-GB"/>
        </w:rPr>
        <w:t>N</w:t>
      </w:r>
      <w:r w:rsidR="00C6481C">
        <w:rPr>
          <w:rFonts w:ascii="Arial" w:hAnsi="Arial" w:cs="Arial"/>
          <w:b/>
          <w:vertAlign w:val="subscript"/>
          <w:lang w:val="en-GB"/>
        </w:rPr>
        <w:t>Adipokines</w:t>
      </w:r>
      <w:proofErr w:type="spellEnd"/>
      <w:r w:rsidR="007F459B">
        <w:rPr>
          <w:rFonts w:ascii="Arial" w:hAnsi="Arial" w:cs="Arial"/>
          <w:b/>
          <w:lang w:val="en-GB"/>
        </w:rPr>
        <w:t>=</w:t>
      </w:r>
      <w:r w:rsidR="00EB2D43">
        <w:rPr>
          <w:rFonts w:ascii="Arial" w:hAnsi="Arial" w:cs="Arial"/>
          <w:b/>
          <w:lang w:val="en-GB"/>
        </w:rPr>
        <w:t>1,</w:t>
      </w:r>
      <w:r w:rsidR="0076282C">
        <w:rPr>
          <w:rFonts w:ascii="Arial" w:hAnsi="Arial" w:cs="Arial"/>
          <w:b/>
          <w:lang w:val="en-GB"/>
        </w:rPr>
        <w:t>24</w:t>
      </w:r>
      <w:r w:rsidR="00D11CA6">
        <w:rPr>
          <w:rFonts w:ascii="Arial" w:hAnsi="Arial" w:cs="Arial"/>
          <w:b/>
          <w:lang w:val="en-GB"/>
        </w:rPr>
        <w:t>3</w:t>
      </w:r>
      <w:r w:rsidR="00BE75FB">
        <w:rPr>
          <w:rFonts w:ascii="Arial" w:hAnsi="Arial" w:cs="Arial"/>
          <w:b/>
          <w:lang w:val="en-GB"/>
        </w:rPr>
        <w:t>)</w:t>
      </w:r>
    </w:p>
    <w:tbl>
      <w:tblPr>
        <w:tblW w:w="1530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6"/>
        <w:gridCol w:w="1106"/>
        <w:gridCol w:w="1029"/>
        <w:gridCol w:w="1417"/>
        <w:gridCol w:w="1418"/>
        <w:gridCol w:w="1134"/>
        <w:gridCol w:w="1417"/>
        <w:gridCol w:w="1276"/>
        <w:gridCol w:w="1134"/>
        <w:gridCol w:w="1276"/>
        <w:gridCol w:w="1276"/>
        <w:gridCol w:w="1275"/>
      </w:tblGrid>
      <w:tr w:rsidR="00004B12" w:rsidRPr="00262484" w:rsidTr="009B2FF5">
        <w:trPr>
          <w:trHeight w:val="882"/>
        </w:trPr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6481C" w:rsidRPr="00A73D13" w:rsidRDefault="00C6481C" w:rsidP="00A935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6481C" w:rsidRPr="00A73D13" w:rsidRDefault="00C6481C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6481C" w:rsidRPr="00A73D13" w:rsidRDefault="00C6481C" w:rsidP="003C52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verall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6481C" w:rsidRPr="00262484" w:rsidRDefault="00C6481C" w:rsidP="0026248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Leukocytes</w:t>
            </w:r>
            <w:r w:rsidR="00262484" w:rsidRPr="0026248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262484">
              <w:rPr>
                <w:rFonts w:ascii="Arial" w:hAnsi="Arial" w:cs="Arial"/>
                <w:sz w:val="20"/>
                <w:szCs w:val="20"/>
                <w:lang w:val="en-GB"/>
              </w:rPr>
              <w:t>fasting</w:t>
            </w: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br/>
              <w:t>(µl</w:t>
            </w:r>
            <w:r w:rsidRPr="0026248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6481C" w:rsidRPr="00262484" w:rsidRDefault="00C6481C" w:rsidP="00256CC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CRP</w:t>
            </w:r>
            <w:r w:rsidR="00262484">
              <w:rPr>
                <w:rFonts w:ascii="Arial" w:hAnsi="Arial" w:cs="Arial"/>
                <w:sz w:val="20"/>
                <w:szCs w:val="20"/>
                <w:lang w:val="en-GB"/>
              </w:rPr>
              <w:t>, fasting</w:t>
            </w:r>
          </w:p>
          <w:p w:rsidR="00C6481C" w:rsidRPr="00262484" w:rsidRDefault="00C6481C" w:rsidP="00C6481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6E6B6C" w:rsidRPr="00262484">
              <w:rPr>
                <w:rFonts w:ascii="Arial" w:hAnsi="Arial" w:cs="Arial"/>
                <w:sz w:val="20"/>
                <w:szCs w:val="20"/>
                <w:lang w:val="en-GB"/>
              </w:rPr>
              <w:t>mg/</w:t>
            </w:r>
            <w:proofErr w:type="spellStart"/>
            <w:r w:rsidR="006E6B6C" w:rsidRPr="00262484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6481C" w:rsidRPr="00BE75FB" w:rsidRDefault="00C6481C" w:rsidP="00C648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Cytokines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C6481C" w:rsidRPr="00262484" w:rsidRDefault="00C6481C" w:rsidP="00F438D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IL-6</w:t>
            </w:r>
          </w:p>
          <w:p w:rsidR="00C6481C" w:rsidRPr="00A73D13" w:rsidRDefault="00C6481C" w:rsidP="00580369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="006E6B6C" w:rsidRPr="00262484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="006E6B6C" w:rsidRPr="00262484">
              <w:rPr>
                <w:rFonts w:ascii="Arial" w:hAnsi="Arial" w:cs="Arial"/>
                <w:sz w:val="20"/>
                <w:szCs w:val="20"/>
                <w:lang w:val="en-GB"/>
              </w:rPr>
              <w:t>/mL</w:t>
            </w: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C6481C" w:rsidRPr="00262484" w:rsidRDefault="00C6481C" w:rsidP="00F438D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2484">
              <w:rPr>
                <w:rFonts w:ascii="Arial" w:hAnsi="Arial" w:cs="Arial"/>
                <w:sz w:val="20"/>
                <w:szCs w:val="20"/>
                <w:lang w:val="en-GB"/>
              </w:rPr>
              <w:t>TNF-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  <w:p w:rsidR="00C6481C" w:rsidRDefault="00C6481C" w:rsidP="00F438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6E6B6C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="006E6B6C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6481C" w:rsidRPr="00BE75FB" w:rsidRDefault="00C6481C" w:rsidP="00580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CP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proofErr w:type="spellStart"/>
            <w:r w:rsidR="00646C6D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="00646C6D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C6481C" w:rsidRDefault="00C6481C" w:rsidP="00C648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ipokines</w:t>
            </w:r>
            <w:proofErr w:type="spellEnd"/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C6481C" w:rsidRDefault="00C6481C" w:rsidP="00580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pt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ng/mL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C6481C" w:rsidRDefault="00C6481C" w:rsidP="005803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iponec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µg/mL)</w:t>
            </w:r>
          </w:p>
        </w:tc>
      </w:tr>
      <w:tr w:rsidR="00F438D6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438D6" w:rsidRPr="00A73D13" w:rsidRDefault="009B2FF5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F438D6">
              <w:rPr>
                <w:rFonts w:ascii="Arial" w:hAnsi="Arial" w:cs="Arial"/>
                <w:sz w:val="20"/>
                <w:szCs w:val="20"/>
                <w:lang w:val="nb-NO"/>
              </w:rPr>
              <w:t>s4727666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74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95 ±1,89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73 ±0.51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2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75 ±0.89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2 ±5.2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7 ±8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7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8 ±31.2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7.4</w:t>
            </w:r>
          </w:p>
        </w:tc>
      </w:tr>
      <w:tr w:rsidR="00F438D6" w:rsidRPr="00A73D13" w:rsidTr="00F438D6">
        <w:tc>
          <w:tcPr>
            <w:tcW w:w="1546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52 ±1,9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95 ±0.562</w:t>
            </w:r>
          </w:p>
        </w:tc>
        <w:tc>
          <w:tcPr>
            <w:tcW w:w="1134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1</w:t>
            </w:r>
          </w:p>
        </w:tc>
        <w:tc>
          <w:tcPr>
            <w:tcW w:w="1417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01 ±0.720</w:t>
            </w:r>
          </w:p>
        </w:tc>
        <w:tc>
          <w:tcPr>
            <w:tcW w:w="1276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1 ±5.11</w:t>
            </w:r>
          </w:p>
        </w:tc>
        <w:tc>
          <w:tcPr>
            <w:tcW w:w="1134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4 ±113</w:t>
            </w:r>
          </w:p>
        </w:tc>
        <w:tc>
          <w:tcPr>
            <w:tcW w:w="1276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3</w:t>
            </w:r>
          </w:p>
        </w:tc>
        <w:tc>
          <w:tcPr>
            <w:tcW w:w="1276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5 ±31.9</w:t>
            </w:r>
          </w:p>
        </w:tc>
        <w:tc>
          <w:tcPr>
            <w:tcW w:w="1275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4 ±7.4</w:t>
            </w:r>
          </w:p>
        </w:tc>
      </w:tr>
      <w:tr w:rsidR="00F438D6" w:rsidRPr="00A73D13" w:rsidTr="00F438D6">
        <w:tc>
          <w:tcPr>
            <w:tcW w:w="1546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406 ±1,6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86 ±0.458</w:t>
            </w:r>
          </w:p>
        </w:tc>
        <w:tc>
          <w:tcPr>
            <w:tcW w:w="1134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417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98 ±1.176</w:t>
            </w:r>
          </w:p>
        </w:tc>
        <w:tc>
          <w:tcPr>
            <w:tcW w:w="1276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0 ±3.41</w:t>
            </w:r>
          </w:p>
        </w:tc>
        <w:tc>
          <w:tcPr>
            <w:tcW w:w="1134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8 ±79</w:t>
            </w:r>
          </w:p>
        </w:tc>
        <w:tc>
          <w:tcPr>
            <w:tcW w:w="1276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4</w:t>
            </w:r>
          </w:p>
        </w:tc>
        <w:tc>
          <w:tcPr>
            <w:tcW w:w="1276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.2 ±25.7</w:t>
            </w:r>
          </w:p>
        </w:tc>
        <w:tc>
          <w:tcPr>
            <w:tcW w:w="1275" w:type="dxa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8.2</w:t>
            </w:r>
          </w:p>
        </w:tc>
      </w:tr>
      <w:tr w:rsidR="00F438D6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F438D6" w:rsidRPr="00A73D13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F438D6" w:rsidRDefault="00F438D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  <w:tr w:rsidR="008A7F14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9B2FF5" w:rsidP="00DE0F3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A7F14">
              <w:rPr>
                <w:rFonts w:ascii="Arial" w:hAnsi="Arial" w:cs="Arial"/>
                <w:sz w:val="20"/>
                <w:szCs w:val="20"/>
                <w:lang w:val="nb-NO"/>
              </w:rPr>
              <w:t>s3823963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2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51 ±1,930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19 ±0.56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5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79 ±0.86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1 ±5.8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8 ±104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06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4 ±29.8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7.8</w:t>
            </w:r>
          </w:p>
        </w:tc>
      </w:tr>
      <w:tr w:rsidR="008A7F14" w:rsidRPr="00A73D13" w:rsidTr="00DE0F3B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A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87 ±1,8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56 ±0.492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8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70 ±0.825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1 ±3.64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1 ±85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81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0 ±30.9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7.4</w:t>
            </w:r>
          </w:p>
        </w:tc>
      </w:tr>
      <w:tr w:rsidR="008A7F14" w:rsidRPr="00A73D13" w:rsidTr="00DE0F3B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47 ±1,8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79 ±0.525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2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52 ±0.936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13 ±6.80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5 ±88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9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6 ±34.8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6.7</w:t>
            </w:r>
          </w:p>
        </w:tc>
      </w:tr>
      <w:tr w:rsidR="008A7F14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A7F14" w:rsidRDefault="008A7F14" w:rsidP="00DE0F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</w:tr>
      <w:tr w:rsidR="008A7F14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9B2FF5" w:rsidP="003E314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A7F14">
              <w:rPr>
                <w:rFonts w:ascii="Arial" w:hAnsi="Arial" w:cs="Arial"/>
                <w:sz w:val="20"/>
                <w:szCs w:val="20"/>
                <w:lang w:val="nb-NO"/>
              </w:rPr>
              <w:t>s1129293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8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94 ±1,88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07 ±0.54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5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83 ±0.887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4 ±5.4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7 ±9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5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1 ±30.6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7.7</w:t>
            </w:r>
          </w:p>
        </w:tc>
      </w:tr>
      <w:tr w:rsidR="008A7F14" w:rsidRPr="00A73D13" w:rsidTr="003E314B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28 ±1,9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54 ±0.504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2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59 ±0.753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8 ±4.16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7 ±89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13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3 ±31.3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7.3</w:t>
            </w:r>
          </w:p>
        </w:tc>
      </w:tr>
      <w:tr w:rsidR="008A7F14" w:rsidRPr="00A73D13" w:rsidTr="003E314B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477 ±1,7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1 ±0.491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83 ±1.101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42 ±7.28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6 ±74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5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7 ±33.7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3 ±5.9</w:t>
            </w:r>
          </w:p>
        </w:tc>
      </w:tr>
      <w:tr w:rsidR="008A7F14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A7F14" w:rsidRDefault="008A7F14" w:rsidP="003E314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</w:tr>
      <w:tr w:rsidR="008A7F14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9B2FF5" w:rsidP="009D769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A7F14">
              <w:rPr>
                <w:rFonts w:ascii="Arial" w:hAnsi="Arial" w:cs="Arial"/>
                <w:sz w:val="20"/>
                <w:szCs w:val="20"/>
                <w:lang w:val="nb-NO"/>
              </w:rPr>
              <w:t>s17401277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812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10 ±1,904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83 ±0.51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1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07 ±0.884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3 ±5.2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8 ±8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08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9 ±31.6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4 ±7.5</w:t>
            </w:r>
          </w:p>
        </w:tc>
      </w:tr>
      <w:tr w:rsidR="008A7F14" w:rsidRPr="00A73D13" w:rsidTr="009D769E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50 ±1,8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7 ±0.596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0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17 ±0.503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45 ±3.25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4 ±112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2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3 ±29.4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6.3</w:t>
            </w:r>
          </w:p>
        </w:tc>
      </w:tr>
      <w:tr w:rsidR="008A7F14" w:rsidRPr="00A73D13" w:rsidTr="009D769E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706 ±1,5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26 ±0.378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35 ±0.276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6 ±0.37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6 ±104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.6 ±15.9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0 ±8.6</w:t>
            </w:r>
          </w:p>
        </w:tc>
      </w:tr>
      <w:tr w:rsidR="008A7F14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A7F14" w:rsidRDefault="008A7F14" w:rsidP="009D76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</w:tr>
      <w:tr w:rsidR="00004B12" w:rsidRPr="00F16DF6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9B2FF5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B7E5F">
              <w:rPr>
                <w:rFonts w:ascii="Arial" w:hAnsi="Arial" w:cs="Arial"/>
                <w:sz w:val="20"/>
                <w:szCs w:val="20"/>
                <w:lang w:val="nb-NO"/>
              </w:rPr>
              <w:t>s59813697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13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D103F4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25 ±1,91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D103F4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383 </w:t>
            </w:r>
            <w:bookmarkStart w:id="1" w:name="OLE_LINK1"/>
            <w:bookmarkStart w:id="2" w:name="OLE_LINK2"/>
            <w:r>
              <w:rPr>
                <w:rFonts w:ascii="Arial" w:hAnsi="Arial" w:cs="Arial"/>
                <w:sz w:val="20"/>
                <w:szCs w:val="20"/>
                <w:lang w:val="nb-NO"/>
              </w:rPr>
              <w:t>±</w:t>
            </w:r>
            <w:bookmarkEnd w:id="1"/>
            <w:bookmarkEnd w:id="2"/>
            <w:r>
              <w:rPr>
                <w:rFonts w:ascii="Arial" w:hAnsi="Arial" w:cs="Arial"/>
                <w:sz w:val="20"/>
                <w:szCs w:val="20"/>
                <w:lang w:val="nb-NO"/>
              </w:rPr>
              <w:t>0.53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0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79 ±0.85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0 ±5.1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8 ±9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7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2 ±31.2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7.5</w:t>
            </w:r>
          </w:p>
        </w:tc>
      </w:tr>
      <w:tr w:rsidR="00004B12" w:rsidRPr="00F16DF6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C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D103F4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16 ±1,7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7 ±0.496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5</w:t>
            </w:r>
          </w:p>
        </w:tc>
        <w:tc>
          <w:tcPr>
            <w:tcW w:w="1417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15 ±0.874</w:t>
            </w:r>
          </w:p>
        </w:tc>
        <w:tc>
          <w:tcPr>
            <w:tcW w:w="1276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37 ±4.87</w:t>
            </w:r>
          </w:p>
        </w:tc>
        <w:tc>
          <w:tcPr>
            <w:tcW w:w="1134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3 ±92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2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6.7 ±31.6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2 ±6.7</w:t>
            </w:r>
          </w:p>
        </w:tc>
      </w:tr>
      <w:tr w:rsidR="00004B12" w:rsidRPr="00F849EB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12 ±2,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30 ±0.656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417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20 ±0.792</w:t>
            </w:r>
          </w:p>
        </w:tc>
        <w:tc>
          <w:tcPr>
            <w:tcW w:w="1276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76 ±0.37</w:t>
            </w:r>
          </w:p>
        </w:tc>
        <w:tc>
          <w:tcPr>
            <w:tcW w:w="1134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6 ±64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5 ±39.7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6 ±12.9</w:t>
            </w:r>
          </w:p>
        </w:tc>
      </w:tr>
      <w:tr w:rsidR="00004B12" w:rsidRPr="00F849EB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134" w:type="dxa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276" w:type="dxa"/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134" w:type="dxa"/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276" w:type="dxa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vAlign w:val="center"/>
          </w:tcPr>
          <w:p w:rsidR="008B7E5F" w:rsidRPr="00A73D13" w:rsidRDefault="00EB0CB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275" w:type="dxa"/>
            <w:vAlign w:val="center"/>
          </w:tcPr>
          <w:p w:rsidR="008B7E5F" w:rsidRDefault="00EB0CB6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</w:tr>
    </w:tbl>
    <w:p w:rsidR="009B2FF5" w:rsidRPr="009B2FF5" w:rsidRDefault="009B2FF5" w:rsidP="009B2FF5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9B2FF5">
        <w:rPr>
          <w:rFonts w:ascii="Arial" w:hAnsi="Arial" w:cs="Arial"/>
          <w:sz w:val="20"/>
          <w:szCs w:val="20"/>
          <w:lang w:val="en-GB"/>
        </w:rPr>
        <w:t>(continued on next page)</w:t>
      </w:r>
      <w:r w:rsidRPr="009B2FF5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530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6"/>
        <w:gridCol w:w="1106"/>
        <w:gridCol w:w="1029"/>
        <w:gridCol w:w="1417"/>
        <w:gridCol w:w="1418"/>
        <w:gridCol w:w="1134"/>
        <w:gridCol w:w="1417"/>
        <w:gridCol w:w="1276"/>
        <w:gridCol w:w="1134"/>
        <w:gridCol w:w="1276"/>
        <w:gridCol w:w="1276"/>
        <w:gridCol w:w="1275"/>
      </w:tblGrid>
      <w:tr w:rsidR="009B2FF5" w:rsidRPr="00AD5FE7" w:rsidTr="00A63521">
        <w:trPr>
          <w:trHeight w:val="882"/>
        </w:trPr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B2FF5" w:rsidRPr="00A73D13" w:rsidRDefault="009B2FF5" w:rsidP="00A635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B2FF5" w:rsidRPr="00A73D13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B2FF5" w:rsidRPr="00A73D13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verall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B2FF5" w:rsidRPr="007F459B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kocytes</w:t>
            </w:r>
            <w:proofErr w:type="spellEnd"/>
            <w:r w:rsidRPr="007F459B"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  <w:r w:rsidRPr="005803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B2FF5" w:rsidRPr="00256CC0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P</w:t>
            </w:r>
          </w:p>
          <w:p w:rsidR="009B2FF5" w:rsidRPr="007F459B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59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7F45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9B2FF5" w:rsidRPr="00BE75FB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Cytokines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9B2FF5" w:rsidRPr="00256CC0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  <w:p w:rsidR="009B2FF5" w:rsidRPr="00A73D13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7F459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7F45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9B2FF5" w:rsidRPr="00256CC0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α</w:t>
            </w:r>
          </w:p>
          <w:p w:rsidR="009B2FF5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9B2FF5" w:rsidRPr="00BE75FB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CP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9B2FF5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ipokines</w:t>
            </w:r>
            <w:proofErr w:type="spellEnd"/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9B2FF5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pt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ng/mL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9B2FF5" w:rsidRDefault="009B2FF5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iponec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µg/mL)</w:t>
            </w:r>
          </w:p>
        </w:tc>
      </w:tr>
      <w:tr w:rsidR="008A7F14" w:rsidRPr="00A73D13" w:rsidTr="008D4F71">
        <w:tc>
          <w:tcPr>
            <w:tcW w:w="1546" w:type="dxa"/>
            <w:shd w:val="clear" w:color="auto" w:fill="auto"/>
            <w:vAlign w:val="center"/>
          </w:tcPr>
          <w:p w:rsidR="008A7F14" w:rsidRPr="00A73D13" w:rsidRDefault="009B2FF5" w:rsidP="008D4F7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A7F14">
              <w:rPr>
                <w:rFonts w:ascii="Arial" w:hAnsi="Arial" w:cs="Arial"/>
                <w:sz w:val="20"/>
                <w:szCs w:val="20"/>
                <w:lang w:val="nb-NO"/>
              </w:rPr>
              <w:t>s4288294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25 ±1,8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3 ±0.501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9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42 ±0.895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9 ±5.13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3 ±85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52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6 ±32.4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7.2</w:t>
            </w:r>
          </w:p>
        </w:tc>
      </w:tr>
      <w:tr w:rsidR="008A7F14" w:rsidRPr="00A73D13" w:rsidTr="008D4F71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08 ±1,8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79 ±0.520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8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35 ±0.756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4 ±4.66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7 ±101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86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7 ±30.4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7.3</w:t>
            </w:r>
          </w:p>
        </w:tc>
      </w:tr>
      <w:tr w:rsidR="008A7F14" w:rsidRPr="00A73D13" w:rsidTr="008D4F71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734 ±2,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12 ±0.575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0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22 ±0.988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3 ±5.68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6 ±69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1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3 ±30.2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8.1</w:t>
            </w:r>
          </w:p>
        </w:tc>
      </w:tr>
      <w:tr w:rsidR="008A7F14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A7F14" w:rsidRDefault="008A7F14" w:rsidP="008D4F7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</w:tr>
      <w:tr w:rsidR="00004B12" w:rsidRPr="00F16DF6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9B2FF5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B7E5F">
              <w:rPr>
                <w:rFonts w:ascii="Arial" w:hAnsi="Arial" w:cs="Arial"/>
                <w:sz w:val="20"/>
                <w:szCs w:val="20"/>
                <w:lang w:val="nb-NO"/>
              </w:rPr>
              <w:t>s849405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46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98 ±1,869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74 ±0.52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7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86 ±0.85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4 ±5.8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9 ±85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00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4 ±30.9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7.4</w:t>
            </w:r>
          </w:p>
        </w:tc>
      </w:tr>
      <w:tr w:rsidR="00004B12" w:rsidRPr="00F16DF6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35 ±1,9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02 ±0.511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3</w:t>
            </w:r>
          </w:p>
        </w:tc>
        <w:tc>
          <w:tcPr>
            <w:tcW w:w="1417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79 ±0.802</w:t>
            </w:r>
          </w:p>
        </w:tc>
        <w:tc>
          <w:tcPr>
            <w:tcW w:w="1276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00 ±2.82</w:t>
            </w:r>
          </w:p>
        </w:tc>
        <w:tc>
          <w:tcPr>
            <w:tcW w:w="1134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6 ±115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5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.2 ±34.0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6 ±7.2</w:t>
            </w:r>
          </w:p>
        </w:tc>
      </w:tr>
      <w:tr w:rsidR="00004B12" w:rsidRPr="00F16DF6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212 ±1,5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DE0CF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78 ±0.537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417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73 ±0.277</w:t>
            </w:r>
          </w:p>
        </w:tc>
        <w:tc>
          <w:tcPr>
            <w:tcW w:w="1276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54 ±0.78</w:t>
            </w:r>
          </w:p>
        </w:tc>
        <w:tc>
          <w:tcPr>
            <w:tcW w:w="1134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4 ±32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.9 ±27.3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5 ±9.3</w:t>
            </w:r>
          </w:p>
        </w:tc>
      </w:tr>
      <w:tr w:rsidR="00004B12" w:rsidRPr="00BE75FB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B7E5F" w:rsidRPr="00EB0CB6" w:rsidRDefault="00EB0CB6" w:rsidP="00F438D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160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B7E5F" w:rsidRDefault="00EB0CB6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</w:tr>
      <w:tr w:rsidR="00004B12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9B2FF5" w:rsidP="00A90DB0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B7E5F">
              <w:rPr>
                <w:rFonts w:ascii="Arial" w:hAnsi="Arial" w:cs="Arial"/>
                <w:sz w:val="20"/>
                <w:szCs w:val="20"/>
                <w:lang w:val="nb-NO"/>
              </w:rPr>
              <w:t>s1166</w:t>
            </w:r>
            <w:r w:rsidR="00A90DB0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8B7E5F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  <w:r w:rsidR="00A90DB0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8B7E5F">
              <w:rPr>
                <w:rFonts w:ascii="Arial" w:hAnsi="Arial" w:cs="Arial"/>
                <w:sz w:val="20"/>
                <w:szCs w:val="20"/>
                <w:lang w:val="nb-NO"/>
              </w:rPr>
              <w:t>54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3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B75C1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31 ±1,79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B75C1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9 ±0.51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6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26 ±0.935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6 ±5.4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0 ±8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6 ±31.7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3 ±7.1</w:t>
            </w:r>
          </w:p>
        </w:tc>
      </w:tr>
      <w:tr w:rsidR="00004B12" w:rsidRPr="00A73D13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B75C1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22 ±1,9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B75C1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87 ±0.535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6</w:t>
            </w:r>
          </w:p>
        </w:tc>
        <w:tc>
          <w:tcPr>
            <w:tcW w:w="1417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79 ±0.776</w:t>
            </w:r>
          </w:p>
        </w:tc>
        <w:tc>
          <w:tcPr>
            <w:tcW w:w="1276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0 ±4.43</w:t>
            </w:r>
          </w:p>
        </w:tc>
        <w:tc>
          <w:tcPr>
            <w:tcW w:w="1134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8 ±106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68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6 ±32.2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7.4</w:t>
            </w:r>
          </w:p>
        </w:tc>
      </w:tr>
      <w:tr w:rsidR="00004B12" w:rsidRPr="00A73D13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B75C1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67 ±1,9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B75C1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85 ±0.513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6</w:t>
            </w:r>
          </w:p>
        </w:tc>
        <w:tc>
          <w:tcPr>
            <w:tcW w:w="1417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66 ±0.930</w:t>
            </w:r>
          </w:p>
        </w:tc>
        <w:tc>
          <w:tcPr>
            <w:tcW w:w="1276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29 ±6.02</w:t>
            </w:r>
          </w:p>
        </w:tc>
        <w:tc>
          <w:tcPr>
            <w:tcW w:w="1134" w:type="dxa"/>
            <w:vAlign w:val="center"/>
          </w:tcPr>
          <w:p w:rsidR="008B7E5F" w:rsidRPr="00A73D13" w:rsidRDefault="00004B12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2 ±67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8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6.3 ±27.3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7.7</w:t>
            </w:r>
          </w:p>
        </w:tc>
      </w:tr>
      <w:tr w:rsidR="00004B12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B7E5F" w:rsidRPr="00A73D13" w:rsidRDefault="00C10AFA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B7E5F" w:rsidRPr="00A73D13" w:rsidRDefault="00EB0CB6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B7E5F" w:rsidRDefault="00EB0CB6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</w:tr>
      <w:tr w:rsidR="008A7F14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9B2FF5" w:rsidP="006E613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A7F14">
              <w:rPr>
                <w:rFonts w:ascii="Arial" w:hAnsi="Arial" w:cs="Arial"/>
                <w:sz w:val="20"/>
                <w:szCs w:val="20"/>
                <w:lang w:val="nb-NO"/>
              </w:rPr>
              <w:t>s2037718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3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67 ±1,988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05 ±0.54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7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14 ±0.75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3 ±5.9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9 ±9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3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4 ±31.4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7.7</w:t>
            </w:r>
          </w:p>
        </w:tc>
      </w:tr>
      <w:tr w:rsidR="008A7F14" w:rsidRPr="00A73D13" w:rsidTr="006E6137">
        <w:tc>
          <w:tcPr>
            <w:tcW w:w="1546" w:type="dxa"/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G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51 ±1,8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3 ±0.505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9</w:t>
            </w:r>
          </w:p>
        </w:tc>
        <w:tc>
          <w:tcPr>
            <w:tcW w:w="1417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32 ±0.877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45 ±4.27</w:t>
            </w:r>
          </w:p>
        </w:tc>
        <w:tc>
          <w:tcPr>
            <w:tcW w:w="1134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7 ±89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97</w:t>
            </w:r>
          </w:p>
        </w:tc>
        <w:tc>
          <w:tcPr>
            <w:tcW w:w="1276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2 ±30.4</w:t>
            </w:r>
          </w:p>
        </w:tc>
        <w:tc>
          <w:tcPr>
            <w:tcW w:w="1275" w:type="dxa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4 ±7.3</w:t>
            </w:r>
          </w:p>
        </w:tc>
      </w:tr>
      <w:tr w:rsidR="008A7F14" w:rsidRPr="00A73D13" w:rsidTr="006E6137"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96 ±1,8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76 ±0.5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97 ±0.9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22 ±7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5 ±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.9 ±34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6.9</w:t>
            </w:r>
          </w:p>
        </w:tc>
      </w:tr>
      <w:tr w:rsidR="008A7F14" w:rsidRPr="00A73D13" w:rsidTr="009B2FF5">
        <w:tc>
          <w:tcPr>
            <w:tcW w:w="15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8A7F14" w:rsidRPr="00A73D13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8A7F14" w:rsidRDefault="008A7F14" w:rsidP="006E613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  <w:tr w:rsidR="00004B12" w:rsidRPr="00A73D13" w:rsidTr="009B2FF5">
        <w:tc>
          <w:tcPr>
            <w:tcW w:w="15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9B2FF5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8B7E5F">
              <w:rPr>
                <w:rFonts w:ascii="Arial" w:hAnsi="Arial" w:cs="Arial"/>
                <w:sz w:val="20"/>
                <w:szCs w:val="20"/>
                <w:lang w:val="nb-NO"/>
              </w:rPr>
              <w:t>s10216210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39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8B5A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593 ±1,88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B7E5F" w:rsidRPr="00A73D13" w:rsidRDefault="008B5A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95 ±0.52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8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61 ±0.828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1 ±5.99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0 ±96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77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.4 ±30.9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4 ±7.6</w:t>
            </w:r>
          </w:p>
        </w:tc>
      </w:tr>
      <w:tr w:rsidR="00004B12" w:rsidRPr="00A73D13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8B5A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638 ±1,9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8B5A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60 ±0.517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8</w:t>
            </w:r>
          </w:p>
        </w:tc>
        <w:tc>
          <w:tcPr>
            <w:tcW w:w="1417" w:type="dxa"/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13 ±0.785</w:t>
            </w:r>
          </w:p>
        </w:tc>
        <w:tc>
          <w:tcPr>
            <w:tcW w:w="1276" w:type="dxa"/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29 ±3.36</w:t>
            </w:r>
          </w:p>
        </w:tc>
        <w:tc>
          <w:tcPr>
            <w:tcW w:w="1134" w:type="dxa"/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7 ±87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76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.1 ±32.0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7.2</w:t>
            </w:r>
          </w:p>
        </w:tc>
      </w:tr>
      <w:tr w:rsidR="00004B12" w:rsidRPr="00A73D13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6E1504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8B5A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,440 ±1,6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8B5A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49 ±0.496</w:t>
            </w:r>
          </w:p>
        </w:tc>
        <w:tc>
          <w:tcPr>
            <w:tcW w:w="1134" w:type="dxa"/>
            <w:vAlign w:val="center"/>
          </w:tcPr>
          <w:p w:rsidR="008B7E5F" w:rsidRPr="00A73D13" w:rsidRDefault="00812F6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</w:t>
            </w:r>
          </w:p>
        </w:tc>
        <w:tc>
          <w:tcPr>
            <w:tcW w:w="1417" w:type="dxa"/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83 ±1.179</w:t>
            </w:r>
          </w:p>
        </w:tc>
        <w:tc>
          <w:tcPr>
            <w:tcW w:w="1276" w:type="dxa"/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78 ±8.29</w:t>
            </w:r>
          </w:p>
        </w:tc>
        <w:tc>
          <w:tcPr>
            <w:tcW w:w="1134" w:type="dxa"/>
            <w:vAlign w:val="center"/>
          </w:tcPr>
          <w:p w:rsidR="008B7E5F" w:rsidRPr="00A73D13" w:rsidRDefault="00275F5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5 ±77</w:t>
            </w:r>
          </w:p>
        </w:tc>
        <w:tc>
          <w:tcPr>
            <w:tcW w:w="1276" w:type="dxa"/>
            <w:vAlign w:val="center"/>
          </w:tcPr>
          <w:p w:rsidR="008B7E5F" w:rsidRPr="00A73D13" w:rsidRDefault="002E4875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9</w:t>
            </w:r>
          </w:p>
        </w:tc>
        <w:tc>
          <w:tcPr>
            <w:tcW w:w="1276" w:type="dxa"/>
            <w:vAlign w:val="center"/>
          </w:tcPr>
          <w:p w:rsidR="008B7E5F" w:rsidRPr="00A73D13" w:rsidRDefault="00F849EB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6.0 ±32.9</w:t>
            </w:r>
          </w:p>
        </w:tc>
        <w:tc>
          <w:tcPr>
            <w:tcW w:w="1275" w:type="dxa"/>
            <w:vAlign w:val="center"/>
          </w:tcPr>
          <w:p w:rsidR="008B7E5F" w:rsidRPr="00A73D13" w:rsidRDefault="00F849EB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6 ±6.1</w:t>
            </w:r>
          </w:p>
        </w:tc>
      </w:tr>
      <w:tr w:rsidR="00004B12" w:rsidRPr="00A73D13" w:rsidTr="00F849EB">
        <w:tc>
          <w:tcPr>
            <w:tcW w:w="154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7E5F" w:rsidRPr="00A73D13" w:rsidRDefault="00772D0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17" w:type="dxa"/>
            <w:vAlign w:val="center"/>
          </w:tcPr>
          <w:p w:rsidR="008B7E5F" w:rsidRPr="00A73D13" w:rsidRDefault="00587E1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276" w:type="dxa"/>
            <w:vAlign w:val="center"/>
          </w:tcPr>
          <w:p w:rsidR="008B7E5F" w:rsidRPr="00A73D13" w:rsidRDefault="00587E1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vAlign w:val="center"/>
          </w:tcPr>
          <w:p w:rsidR="008B7E5F" w:rsidRPr="00A73D13" w:rsidRDefault="00587E1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276" w:type="dxa"/>
            <w:vAlign w:val="center"/>
          </w:tcPr>
          <w:p w:rsidR="008B7E5F" w:rsidRPr="00A73D13" w:rsidRDefault="008B7E5F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276" w:type="dxa"/>
            <w:vAlign w:val="center"/>
          </w:tcPr>
          <w:p w:rsidR="008B7E5F" w:rsidRPr="00A73D13" w:rsidRDefault="001831F3" w:rsidP="00F438D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275" w:type="dxa"/>
            <w:vAlign w:val="center"/>
          </w:tcPr>
          <w:p w:rsidR="008B7E5F" w:rsidRDefault="001831F3" w:rsidP="0058036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</w:tr>
    </w:tbl>
    <w:p w:rsidR="00F526AD" w:rsidRPr="006A771D" w:rsidRDefault="00B909B5" w:rsidP="00213CC1">
      <w:pPr>
        <w:spacing w:before="120"/>
        <w:ind w:right="89"/>
        <w:jc w:val="both"/>
        <w:rPr>
          <w:rFonts w:ascii="Arial" w:hAnsi="Arial" w:cs="Arial"/>
          <w:sz w:val="20"/>
          <w:szCs w:val="20"/>
          <w:lang w:val="en-GB"/>
        </w:rPr>
      </w:pPr>
      <w:r w:rsidRPr="006A771D">
        <w:rPr>
          <w:rFonts w:ascii="Arial" w:hAnsi="Arial" w:cs="Arial"/>
          <w:sz w:val="20"/>
          <w:szCs w:val="20"/>
          <w:lang w:val="en-GB"/>
        </w:rPr>
        <w:t>Metabolic d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ata are shown as </w:t>
      </w:r>
      <w:r w:rsidR="001A2425" w:rsidRPr="006A771D">
        <w:rPr>
          <w:rFonts w:ascii="Arial" w:hAnsi="Arial" w:cs="Arial"/>
          <w:sz w:val="20"/>
          <w:szCs w:val="20"/>
          <w:lang w:val="en-GB"/>
        </w:rPr>
        <w:t xml:space="preserve">unadjusted 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raw data (means ±SD). </w:t>
      </w:r>
      <w:r w:rsidR="006A771D">
        <w:rPr>
          <w:rFonts w:ascii="Arial" w:hAnsi="Arial" w:cs="Arial"/>
          <w:sz w:val="20"/>
          <w:szCs w:val="20"/>
          <w:lang w:val="nb-NO"/>
        </w:rPr>
        <w:t>Association</w:t>
      </w:r>
      <w:r w:rsidR="00615DAE">
        <w:rPr>
          <w:rFonts w:ascii="Arial" w:hAnsi="Arial" w:cs="Arial"/>
          <w:sz w:val="20"/>
          <w:szCs w:val="20"/>
          <w:lang w:val="nb-NO"/>
        </w:rPr>
        <w:t>s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between SNP </w:t>
      </w:r>
      <w:r w:rsidR="008D502B">
        <w:rPr>
          <w:rFonts w:ascii="Arial" w:hAnsi="Arial" w:cs="Arial"/>
          <w:sz w:val="20"/>
          <w:szCs w:val="20"/>
          <w:lang w:val="nb-NO"/>
        </w:rPr>
        <w:t>genotype</w:t>
      </w:r>
      <w:r w:rsidR="00D7611B">
        <w:rPr>
          <w:rFonts w:ascii="Arial" w:hAnsi="Arial" w:cs="Arial"/>
          <w:sz w:val="20"/>
          <w:szCs w:val="20"/>
          <w:lang w:val="nb-NO"/>
        </w:rPr>
        <w:t>s</w:t>
      </w:r>
      <w:r w:rsidR="008D502B">
        <w:rPr>
          <w:rFonts w:ascii="Arial" w:hAnsi="Arial" w:cs="Arial"/>
          <w:sz w:val="20"/>
          <w:szCs w:val="20"/>
          <w:lang w:val="nb-NO"/>
        </w:rPr>
        <w:t xml:space="preserve"> </w:t>
      </w:r>
      <w:r w:rsidR="009B2FF5">
        <w:rPr>
          <w:rFonts w:ascii="Arial" w:hAnsi="Arial" w:cs="Arial"/>
          <w:sz w:val="20"/>
          <w:szCs w:val="20"/>
          <w:lang w:val="nb-NO"/>
        </w:rPr>
        <w:t xml:space="preserve">(additive inheritance model)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and </w:t>
      </w:r>
      <w:r w:rsidR="00337C19">
        <w:rPr>
          <w:rFonts w:ascii="Arial" w:hAnsi="Arial" w:cs="Arial"/>
          <w:sz w:val="20"/>
          <w:szCs w:val="20"/>
          <w:lang w:val="nb-NO"/>
        </w:rPr>
        <w:t>adipokines/inflammatory parameters</w:t>
      </w:r>
      <w:r w:rsidR="00D7611B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>w</w:t>
      </w:r>
      <w:r w:rsidR="00615DAE">
        <w:rPr>
          <w:rFonts w:ascii="Arial" w:hAnsi="Arial" w:cs="Arial"/>
          <w:sz w:val="20"/>
          <w:szCs w:val="20"/>
          <w:lang w:val="nb-NO"/>
        </w:rPr>
        <w:t>ere</w:t>
      </w:r>
      <w:r w:rsid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nb-NO"/>
        </w:rPr>
        <w:t>test</w:t>
      </w:r>
      <w:r w:rsidR="006A771D">
        <w:rPr>
          <w:rFonts w:ascii="Arial" w:hAnsi="Arial" w:cs="Arial"/>
          <w:sz w:val="20"/>
          <w:szCs w:val="20"/>
          <w:lang w:val="nb-NO"/>
        </w:rPr>
        <w:t>ed by multiple linear regression analys</w:t>
      </w:r>
      <w:r w:rsidR="00615DAE">
        <w:rPr>
          <w:rFonts w:ascii="Arial" w:hAnsi="Arial" w:cs="Arial"/>
          <w:sz w:val="20"/>
          <w:szCs w:val="20"/>
          <w:lang w:val="nb-NO"/>
        </w:rPr>
        <w:t>e</w:t>
      </w:r>
      <w:r w:rsidR="006A771D">
        <w:rPr>
          <w:rFonts w:ascii="Arial" w:hAnsi="Arial" w:cs="Arial"/>
          <w:sz w:val="20"/>
          <w:szCs w:val="20"/>
          <w:lang w:val="nb-NO"/>
        </w:rPr>
        <w:t>s (</w:t>
      </w:r>
      <w:r w:rsidR="008D502B">
        <w:rPr>
          <w:rFonts w:ascii="Arial" w:hAnsi="Arial" w:cs="Arial"/>
          <w:sz w:val="20"/>
          <w:szCs w:val="20"/>
          <w:lang w:val="nb-NO"/>
        </w:rPr>
        <w:t xml:space="preserve">standard </w:t>
      </w:r>
      <w:r w:rsidR="006A771D">
        <w:rPr>
          <w:rFonts w:ascii="Arial" w:hAnsi="Arial" w:cs="Arial"/>
          <w:sz w:val="20"/>
          <w:szCs w:val="20"/>
          <w:lang w:val="nb-NO"/>
        </w:rPr>
        <w:t>least squares method)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en-GB"/>
        </w:rPr>
        <w:t>with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gender</w:t>
      </w:r>
      <w:r w:rsidR="00337C19">
        <w:rPr>
          <w:rFonts w:ascii="Arial" w:hAnsi="Arial" w:cs="Arial"/>
          <w:sz w:val="20"/>
          <w:szCs w:val="20"/>
          <w:lang w:val="en-GB"/>
        </w:rPr>
        <w:t>,</w:t>
      </w:r>
      <w:r w:rsidR="00B614E0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 w:rsidRPr="006A771D">
        <w:rPr>
          <w:rFonts w:ascii="Arial" w:hAnsi="Arial" w:cs="Arial"/>
          <w:sz w:val="20"/>
          <w:szCs w:val="20"/>
          <w:lang w:val="en-GB"/>
        </w:rPr>
        <w:t>age</w:t>
      </w:r>
      <w:r w:rsidR="00337C19">
        <w:rPr>
          <w:rFonts w:ascii="Arial" w:hAnsi="Arial" w:cs="Arial"/>
          <w:sz w:val="20"/>
          <w:szCs w:val="20"/>
          <w:lang w:val="en-GB"/>
        </w:rPr>
        <w:t>, and BMI</w:t>
      </w:r>
      <w:r w:rsidR="00981C21">
        <w:rPr>
          <w:rFonts w:ascii="Arial" w:hAnsi="Arial" w:cs="Arial"/>
          <w:sz w:val="20"/>
          <w:szCs w:val="20"/>
          <w:lang w:val="en-GB"/>
        </w:rPr>
        <w:t xml:space="preserve"> as covar</w:t>
      </w:r>
      <w:r w:rsidR="008D502B">
        <w:rPr>
          <w:rFonts w:ascii="Arial" w:hAnsi="Arial" w:cs="Arial"/>
          <w:sz w:val="20"/>
          <w:szCs w:val="20"/>
          <w:lang w:val="en-GB"/>
        </w:rPr>
        <w:t>iates.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D7611B" w:rsidRPr="005729BF">
        <w:rPr>
          <w:rFonts w:ascii="Arial" w:hAnsi="Arial" w:cs="Arial"/>
          <w:sz w:val="20"/>
          <w:szCs w:val="20"/>
          <w:lang w:val="nb-NO"/>
        </w:rPr>
        <w:t xml:space="preserve">Nominal associations </w:t>
      </w:r>
      <w:r w:rsidR="001341AC">
        <w:rPr>
          <w:rFonts w:ascii="Arial" w:hAnsi="Arial" w:cs="Arial"/>
          <w:sz w:val="20"/>
          <w:szCs w:val="20"/>
          <w:lang w:val="nb-NO"/>
        </w:rPr>
        <w:t>(p</w:t>
      </w:r>
      <w:r w:rsidR="003D0D38">
        <w:rPr>
          <w:rFonts w:ascii="Arial" w:hAnsi="Arial" w:cs="Arial"/>
          <w:sz w:val="20"/>
          <w:szCs w:val="20"/>
          <w:lang w:val="nb-NO"/>
        </w:rPr>
        <w:t>&lt;</w:t>
      </w:r>
      <w:r w:rsidR="001341AC">
        <w:rPr>
          <w:rFonts w:ascii="Arial" w:hAnsi="Arial" w:cs="Arial"/>
          <w:sz w:val="20"/>
          <w:szCs w:val="20"/>
          <w:lang w:val="nb-NO"/>
        </w:rPr>
        <w:t xml:space="preserve">0.05) </w:t>
      </w:r>
      <w:r w:rsidR="00D7611B">
        <w:rPr>
          <w:rFonts w:ascii="Arial" w:hAnsi="Arial" w:cs="Arial"/>
          <w:sz w:val="20"/>
          <w:szCs w:val="20"/>
          <w:lang w:val="nb-NO"/>
        </w:rPr>
        <w:t>are marked by using bold fonts</w:t>
      </w:r>
      <w:r w:rsidR="00447793">
        <w:rPr>
          <w:rFonts w:ascii="Arial" w:hAnsi="Arial" w:cs="Arial"/>
          <w:sz w:val="20"/>
          <w:szCs w:val="20"/>
          <w:lang w:val="nb-NO"/>
        </w:rPr>
        <w:t>.</w:t>
      </w:r>
      <w:r w:rsidR="000040F2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 w:rsidRPr="006A771D">
        <w:rPr>
          <w:rFonts w:ascii="Arial" w:hAnsi="Arial" w:cs="Arial"/>
          <w:sz w:val="20"/>
          <w:szCs w:val="20"/>
          <w:lang w:val="nb-NO"/>
        </w:rPr>
        <w:t xml:space="preserve">BMI – body mass index; </w:t>
      </w:r>
      <w:r w:rsidR="00337C19">
        <w:rPr>
          <w:rFonts w:ascii="Arial" w:hAnsi="Arial" w:cs="Arial"/>
          <w:sz w:val="20"/>
          <w:szCs w:val="20"/>
          <w:lang w:val="nb-NO"/>
        </w:rPr>
        <w:t xml:space="preserve">CRP – C-reactive protein; </w:t>
      </w:r>
      <w:r w:rsidR="00134BB6">
        <w:rPr>
          <w:rFonts w:ascii="Arial" w:hAnsi="Arial" w:cs="Arial"/>
          <w:sz w:val="20"/>
          <w:szCs w:val="20"/>
          <w:lang w:val="nb-NO"/>
        </w:rPr>
        <w:t xml:space="preserve">IL – interleukin; MCP – monocyte chemoattractant protein; </w:t>
      </w:r>
      <w:r w:rsidR="00196E3F" w:rsidRPr="006A771D">
        <w:rPr>
          <w:rFonts w:ascii="Arial" w:hAnsi="Arial" w:cs="Arial"/>
          <w:sz w:val="20"/>
          <w:szCs w:val="20"/>
          <w:lang w:val="en-GB"/>
        </w:rPr>
        <w:t>SNP – single nucleotide polymorphism</w:t>
      </w:r>
      <w:r w:rsidR="00134BB6">
        <w:rPr>
          <w:rFonts w:ascii="Arial" w:hAnsi="Arial" w:cs="Arial"/>
          <w:sz w:val="20"/>
          <w:szCs w:val="20"/>
          <w:lang w:val="en-GB"/>
        </w:rPr>
        <w:t>; TNF – tumo</w:t>
      </w:r>
      <w:r w:rsidR="000B3293">
        <w:rPr>
          <w:rFonts w:ascii="Arial" w:hAnsi="Arial" w:cs="Arial"/>
          <w:sz w:val="20"/>
          <w:szCs w:val="20"/>
          <w:lang w:val="en-GB"/>
        </w:rPr>
        <w:t>u</w:t>
      </w:r>
      <w:r w:rsidR="00134BB6">
        <w:rPr>
          <w:rFonts w:ascii="Arial" w:hAnsi="Arial" w:cs="Arial"/>
          <w:sz w:val="20"/>
          <w:szCs w:val="20"/>
          <w:lang w:val="en-GB"/>
        </w:rPr>
        <w:t>r necrosis factor</w:t>
      </w:r>
    </w:p>
    <w:sectPr w:rsidR="00F526AD" w:rsidRPr="006A771D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4B12"/>
    <w:rsid w:val="00005977"/>
    <w:rsid w:val="00010AB9"/>
    <w:rsid w:val="00014321"/>
    <w:rsid w:val="00015B77"/>
    <w:rsid w:val="0002709E"/>
    <w:rsid w:val="00033F8C"/>
    <w:rsid w:val="000413D1"/>
    <w:rsid w:val="00041BBF"/>
    <w:rsid w:val="00042E3A"/>
    <w:rsid w:val="0004435D"/>
    <w:rsid w:val="00045928"/>
    <w:rsid w:val="000504AE"/>
    <w:rsid w:val="00051537"/>
    <w:rsid w:val="000607F8"/>
    <w:rsid w:val="00064FAA"/>
    <w:rsid w:val="00065EE9"/>
    <w:rsid w:val="00070756"/>
    <w:rsid w:val="00074FAF"/>
    <w:rsid w:val="00097C21"/>
    <w:rsid w:val="000A2F98"/>
    <w:rsid w:val="000A4A62"/>
    <w:rsid w:val="000B05CF"/>
    <w:rsid w:val="000B0674"/>
    <w:rsid w:val="000B0ED8"/>
    <w:rsid w:val="000B2A02"/>
    <w:rsid w:val="000B3293"/>
    <w:rsid w:val="000B3C3E"/>
    <w:rsid w:val="000B6BEC"/>
    <w:rsid w:val="000D1188"/>
    <w:rsid w:val="000D162E"/>
    <w:rsid w:val="000E068E"/>
    <w:rsid w:val="001016FE"/>
    <w:rsid w:val="00103A42"/>
    <w:rsid w:val="00105492"/>
    <w:rsid w:val="001119E7"/>
    <w:rsid w:val="0011340C"/>
    <w:rsid w:val="001279EE"/>
    <w:rsid w:val="001341AC"/>
    <w:rsid w:val="00134BB6"/>
    <w:rsid w:val="00135363"/>
    <w:rsid w:val="00144969"/>
    <w:rsid w:val="00144B4E"/>
    <w:rsid w:val="00154208"/>
    <w:rsid w:val="00154839"/>
    <w:rsid w:val="00162FCE"/>
    <w:rsid w:val="00163997"/>
    <w:rsid w:val="001642AD"/>
    <w:rsid w:val="00165F7D"/>
    <w:rsid w:val="001723B3"/>
    <w:rsid w:val="0017667B"/>
    <w:rsid w:val="001831F3"/>
    <w:rsid w:val="00184831"/>
    <w:rsid w:val="0019107E"/>
    <w:rsid w:val="00196A5C"/>
    <w:rsid w:val="00196E3F"/>
    <w:rsid w:val="001A012D"/>
    <w:rsid w:val="001A2425"/>
    <w:rsid w:val="001B09B7"/>
    <w:rsid w:val="001B1EB6"/>
    <w:rsid w:val="001C761E"/>
    <w:rsid w:val="001E229D"/>
    <w:rsid w:val="001F066C"/>
    <w:rsid w:val="0020554B"/>
    <w:rsid w:val="002061FA"/>
    <w:rsid w:val="002076C4"/>
    <w:rsid w:val="00210FD4"/>
    <w:rsid w:val="00213CC1"/>
    <w:rsid w:val="0022103B"/>
    <w:rsid w:val="00237973"/>
    <w:rsid w:val="00240106"/>
    <w:rsid w:val="00243F54"/>
    <w:rsid w:val="00252F13"/>
    <w:rsid w:val="00255F7B"/>
    <w:rsid w:val="00256CC0"/>
    <w:rsid w:val="00260838"/>
    <w:rsid w:val="00261E77"/>
    <w:rsid w:val="00262484"/>
    <w:rsid w:val="00262A90"/>
    <w:rsid w:val="0027301D"/>
    <w:rsid w:val="00275E06"/>
    <w:rsid w:val="00275F53"/>
    <w:rsid w:val="00276C60"/>
    <w:rsid w:val="002977C1"/>
    <w:rsid w:val="002A1586"/>
    <w:rsid w:val="002A6CEE"/>
    <w:rsid w:val="002B7F9F"/>
    <w:rsid w:val="002C1461"/>
    <w:rsid w:val="002C2804"/>
    <w:rsid w:val="002C2D06"/>
    <w:rsid w:val="002D1535"/>
    <w:rsid w:val="002E3CAA"/>
    <w:rsid w:val="002E4875"/>
    <w:rsid w:val="002E6426"/>
    <w:rsid w:val="002E6C4C"/>
    <w:rsid w:val="002E6D49"/>
    <w:rsid w:val="002F1D73"/>
    <w:rsid w:val="00302F60"/>
    <w:rsid w:val="00312DE5"/>
    <w:rsid w:val="00336F12"/>
    <w:rsid w:val="00337C19"/>
    <w:rsid w:val="003417E8"/>
    <w:rsid w:val="00345569"/>
    <w:rsid w:val="00345D96"/>
    <w:rsid w:val="00346EDB"/>
    <w:rsid w:val="00362874"/>
    <w:rsid w:val="0036523D"/>
    <w:rsid w:val="00366C1B"/>
    <w:rsid w:val="00385092"/>
    <w:rsid w:val="00393A76"/>
    <w:rsid w:val="003A2517"/>
    <w:rsid w:val="003A502F"/>
    <w:rsid w:val="003B7964"/>
    <w:rsid w:val="003C52E6"/>
    <w:rsid w:val="003D0D38"/>
    <w:rsid w:val="003D1747"/>
    <w:rsid w:val="003E48E6"/>
    <w:rsid w:val="003E7E07"/>
    <w:rsid w:val="003F007A"/>
    <w:rsid w:val="003F01DB"/>
    <w:rsid w:val="003F60E5"/>
    <w:rsid w:val="003F623C"/>
    <w:rsid w:val="0040336A"/>
    <w:rsid w:val="004045D6"/>
    <w:rsid w:val="00407984"/>
    <w:rsid w:val="004167AD"/>
    <w:rsid w:val="00422F57"/>
    <w:rsid w:val="004271D8"/>
    <w:rsid w:val="00431864"/>
    <w:rsid w:val="00447793"/>
    <w:rsid w:val="004548F4"/>
    <w:rsid w:val="00455D92"/>
    <w:rsid w:val="00470E63"/>
    <w:rsid w:val="004726C9"/>
    <w:rsid w:val="004745D8"/>
    <w:rsid w:val="00477179"/>
    <w:rsid w:val="0047757D"/>
    <w:rsid w:val="00491FD8"/>
    <w:rsid w:val="004926A1"/>
    <w:rsid w:val="00494D6C"/>
    <w:rsid w:val="004960B1"/>
    <w:rsid w:val="004978B1"/>
    <w:rsid w:val="004A3D59"/>
    <w:rsid w:val="004A53BB"/>
    <w:rsid w:val="004A6C9C"/>
    <w:rsid w:val="004B1498"/>
    <w:rsid w:val="004B70A8"/>
    <w:rsid w:val="004C05FA"/>
    <w:rsid w:val="004D3A1A"/>
    <w:rsid w:val="004F0D5A"/>
    <w:rsid w:val="0050134D"/>
    <w:rsid w:val="005020F5"/>
    <w:rsid w:val="00502EE3"/>
    <w:rsid w:val="00512585"/>
    <w:rsid w:val="005138A8"/>
    <w:rsid w:val="00515F4F"/>
    <w:rsid w:val="0052416A"/>
    <w:rsid w:val="00527B50"/>
    <w:rsid w:val="0053010B"/>
    <w:rsid w:val="00534A7D"/>
    <w:rsid w:val="00551B21"/>
    <w:rsid w:val="00551F9B"/>
    <w:rsid w:val="005537A5"/>
    <w:rsid w:val="00553EDE"/>
    <w:rsid w:val="00557324"/>
    <w:rsid w:val="005635A1"/>
    <w:rsid w:val="005662A7"/>
    <w:rsid w:val="005729BF"/>
    <w:rsid w:val="00574F3E"/>
    <w:rsid w:val="00575D51"/>
    <w:rsid w:val="00580369"/>
    <w:rsid w:val="00584EB8"/>
    <w:rsid w:val="00587E1F"/>
    <w:rsid w:val="005922DE"/>
    <w:rsid w:val="00596FEA"/>
    <w:rsid w:val="005A1027"/>
    <w:rsid w:val="005A1E77"/>
    <w:rsid w:val="005A2FD1"/>
    <w:rsid w:val="005A30AE"/>
    <w:rsid w:val="005A49F0"/>
    <w:rsid w:val="005A568A"/>
    <w:rsid w:val="005B0B95"/>
    <w:rsid w:val="005B1559"/>
    <w:rsid w:val="005B26C9"/>
    <w:rsid w:val="005B2DD9"/>
    <w:rsid w:val="005C0111"/>
    <w:rsid w:val="005C4DB9"/>
    <w:rsid w:val="005C7648"/>
    <w:rsid w:val="005D0737"/>
    <w:rsid w:val="005D36D2"/>
    <w:rsid w:val="005E10D4"/>
    <w:rsid w:val="005E1579"/>
    <w:rsid w:val="005E60B4"/>
    <w:rsid w:val="005E7351"/>
    <w:rsid w:val="005F2C34"/>
    <w:rsid w:val="005F3D7D"/>
    <w:rsid w:val="005F577A"/>
    <w:rsid w:val="005F75B2"/>
    <w:rsid w:val="006028A7"/>
    <w:rsid w:val="006117C6"/>
    <w:rsid w:val="00615DAE"/>
    <w:rsid w:val="006164C6"/>
    <w:rsid w:val="006177F7"/>
    <w:rsid w:val="00624191"/>
    <w:rsid w:val="00624EBF"/>
    <w:rsid w:val="006252C2"/>
    <w:rsid w:val="0064016F"/>
    <w:rsid w:val="00646C6D"/>
    <w:rsid w:val="00652B5B"/>
    <w:rsid w:val="00653A63"/>
    <w:rsid w:val="00656C53"/>
    <w:rsid w:val="00664D62"/>
    <w:rsid w:val="00675580"/>
    <w:rsid w:val="00676FB7"/>
    <w:rsid w:val="006955B8"/>
    <w:rsid w:val="006A0591"/>
    <w:rsid w:val="006A771D"/>
    <w:rsid w:val="006A78CC"/>
    <w:rsid w:val="006A7E8E"/>
    <w:rsid w:val="006B6978"/>
    <w:rsid w:val="006B723A"/>
    <w:rsid w:val="006D6625"/>
    <w:rsid w:val="006D6787"/>
    <w:rsid w:val="006E1504"/>
    <w:rsid w:val="006E257E"/>
    <w:rsid w:val="006E6B6C"/>
    <w:rsid w:val="006F40DE"/>
    <w:rsid w:val="00701381"/>
    <w:rsid w:val="00702198"/>
    <w:rsid w:val="0071587D"/>
    <w:rsid w:val="0071634A"/>
    <w:rsid w:val="00720D3E"/>
    <w:rsid w:val="00733A4B"/>
    <w:rsid w:val="00734340"/>
    <w:rsid w:val="007424AC"/>
    <w:rsid w:val="00743347"/>
    <w:rsid w:val="007509BA"/>
    <w:rsid w:val="00756512"/>
    <w:rsid w:val="00757ACB"/>
    <w:rsid w:val="00760D43"/>
    <w:rsid w:val="00761DFB"/>
    <w:rsid w:val="0076279E"/>
    <w:rsid w:val="0076282C"/>
    <w:rsid w:val="007634B2"/>
    <w:rsid w:val="00763804"/>
    <w:rsid w:val="0076408D"/>
    <w:rsid w:val="00772D0A"/>
    <w:rsid w:val="007756E5"/>
    <w:rsid w:val="007852AB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7AC1"/>
    <w:rsid w:val="007D2E60"/>
    <w:rsid w:val="007D3677"/>
    <w:rsid w:val="007E3E8D"/>
    <w:rsid w:val="007E4AB4"/>
    <w:rsid w:val="007F459B"/>
    <w:rsid w:val="00800F56"/>
    <w:rsid w:val="00804574"/>
    <w:rsid w:val="0080525A"/>
    <w:rsid w:val="00806D8A"/>
    <w:rsid w:val="0080705B"/>
    <w:rsid w:val="00812F6B"/>
    <w:rsid w:val="008227B5"/>
    <w:rsid w:val="0082324E"/>
    <w:rsid w:val="008250FF"/>
    <w:rsid w:val="00836101"/>
    <w:rsid w:val="00841D29"/>
    <w:rsid w:val="00844AC2"/>
    <w:rsid w:val="0084598F"/>
    <w:rsid w:val="00871153"/>
    <w:rsid w:val="008766A1"/>
    <w:rsid w:val="00876B3D"/>
    <w:rsid w:val="00885CED"/>
    <w:rsid w:val="00893FD1"/>
    <w:rsid w:val="008A7F14"/>
    <w:rsid w:val="008B5A45"/>
    <w:rsid w:val="008B7E5F"/>
    <w:rsid w:val="008C1D0F"/>
    <w:rsid w:val="008C7172"/>
    <w:rsid w:val="008D502B"/>
    <w:rsid w:val="008D7BEC"/>
    <w:rsid w:val="008E7AB8"/>
    <w:rsid w:val="008F61DA"/>
    <w:rsid w:val="008F6BD3"/>
    <w:rsid w:val="00900022"/>
    <w:rsid w:val="009111AB"/>
    <w:rsid w:val="00925900"/>
    <w:rsid w:val="00927F7F"/>
    <w:rsid w:val="00946126"/>
    <w:rsid w:val="00981C21"/>
    <w:rsid w:val="0099348C"/>
    <w:rsid w:val="00997DE7"/>
    <w:rsid w:val="009A115E"/>
    <w:rsid w:val="009A3E01"/>
    <w:rsid w:val="009B01EF"/>
    <w:rsid w:val="009B2FF5"/>
    <w:rsid w:val="009B7F55"/>
    <w:rsid w:val="009C0ACA"/>
    <w:rsid w:val="009C7E2B"/>
    <w:rsid w:val="009D295E"/>
    <w:rsid w:val="009D5596"/>
    <w:rsid w:val="009D6069"/>
    <w:rsid w:val="009E5E9C"/>
    <w:rsid w:val="009F208F"/>
    <w:rsid w:val="009F45B7"/>
    <w:rsid w:val="00A20FC2"/>
    <w:rsid w:val="00A33DC8"/>
    <w:rsid w:val="00A43189"/>
    <w:rsid w:val="00A44D8C"/>
    <w:rsid w:val="00A50774"/>
    <w:rsid w:val="00A507FD"/>
    <w:rsid w:val="00A50915"/>
    <w:rsid w:val="00A53428"/>
    <w:rsid w:val="00A60D2E"/>
    <w:rsid w:val="00A72303"/>
    <w:rsid w:val="00A728DF"/>
    <w:rsid w:val="00A73D13"/>
    <w:rsid w:val="00A80D21"/>
    <w:rsid w:val="00A90DB0"/>
    <w:rsid w:val="00A90FBA"/>
    <w:rsid w:val="00A9356B"/>
    <w:rsid w:val="00A9470B"/>
    <w:rsid w:val="00AA0198"/>
    <w:rsid w:val="00AA246E"/>
    <w:rsid w:val="00AA288E"/>
    <w:rsid w:val="00AA3968"/>
    <w:rsid w:val="00AA3B0F"/>
    <w:rsid w:val="00AA705A"/>
    <w:rsid w:val="00AB0220"/>
    <w:rsid w:val="00AB361F"/>
    <w:rsid w:val="00AC6150"/>
    <w:rsid w:val="00AD45C3"/>
    <w:rsid w:val="00AD5FE7"/>
    <w:rsid w:val="00AE1D4F"/>
    <w:rsid w:val="00AE3A96"/>
    <w:rsid w:val="00AE480F"/>
    <w:rsid w:val="00AF4A4B"/>
    <w:rsid w:val="00B1251F"/>
    <w:rsid w:val="00B2085A"/>
    <w:rsid w:val="00B2342E"/>
    <w:rsid w:val="00B4718A"/>
    <w:rsid w:val="00B614E0"/>
    <w:rsid w:val="00B71F47"/>
    <w:rsid w:val="00B75C13"/>
    <w:rsid w:val="00B813D8"/>
    <w:rsid w:val="00B909B5"/>
    <w:rsid w:val="00B93A8F"/>
    <w:rsid w:val="00BC2CB1"/>
    <w:rsid w:val="00BD0E57"/>
    <w:rsid w:val="00BD6D3E"/>
    <w:rsid w:val="00BE2DB9"/>
    <w:rsid w:val="00BE4C8D"/>
    <w:rsid w:val="00BE75FB"/>
    <w:rsid w:val="00C061A5"/>
    <w:rsid w:val="00C10AFA"/>
    <w:rsid w:val="00C12334"/>
    <w:rsid w:val="00C130C4"/>
    <w:rsid w:val="00C166C5"/>
    <w:rsid w:val="00C16953"/>
    <w:rsid w:val="00C1768F"/>
    <w:rsid w:val="00C27676"/>
    <w:rsid w:val="00C3384C"/>
    <w:rsid w:val="00C45A2D"/>
    <w:rsid w:val="00C475AE"/>
    <w:rsid w:val="00C501CC"/>
    <w:rsid w:val="00C6481C"/>
    <w:rsid w:val="00C81A12"/>
    <w:rsid w:val="00C87A98"/>
    <w:rsid w:val="00C94FD5"/>
    <w:rsid w:val="00CA1534"/>
    <w:rsid w:val="00CA1678"/>
    <w:rsid w:val="00CB1800"/>
    <w:rsid w:val="00CE1B81"/>
    <w:rsid w:val="00CE68C3"/>
    <w:rsid w:val="00CE6AE5"/>
    <w:rsid w:val="00CF0675"/>
    <w:rsid w:val="00D0499A"/>
    <w:rsid w:val="00D05278"/>
    <w:rsid w:val="00D103F4"/>
    <w:rsid w:val="00D11CA6"/>
    <w:rsid w:val="00D13478"/>
    <w:rsid w:val="00D14EF3"/>
    <w:rsid w:val="00D15C6B"/>
    <w:rsid w:val="00D22A32"/>
    <w:rsid w:val="00D25384"/>
    <w:rsid w:val="00D26A6F"/>
    <w:rsid w:val="00D30C78"/>
    <w:rsid w:val="00D31CE5"/>
    <w:rsid w:val="00D37855"/>
    <w:rsid w:val="00D4299A"/>
    <w:rsid w:val="00D449BA"/>
    <w:rsid w:val="00D550E5"/>
    <w:rsid w:val="00D62619"/>
    <w:rsid w:val="00D63443"/>
    <w:rsid w:val="00D72349"/>
    <w:rsid w:val="00D73575"/>
    <w:rsid w:val="00D74AE7"/>
    <w:rsid w:val="00D757F8"/>
    <w:rsid w:val="00D7611B"/>
    <w:rsid w:val="00D85B95"/>
    <w:rsid w:val="00D864A3"/>
    <w:rsid w:val="00D92B58"/>
    <w:rsid w:val="00D949B6"/>
    <w:rsid w:val="00DA0BCC"/>
    <w:rsid w:val="00DA150E"/>
    <w:rsid w:val="00DA7402"/>
    <w:rsid w:val="00DA788C"/>
    <w:rsid w:val="00DB0E55"/>
    <w:rsid w:val="00DB3792"/>
    <w:rsid w:val="00DB3B0A"/>
    <w:rsid w:val="00DC0556"/>
    <w:rsid w:val="00DC2AA1"/>
    <w:rsid w:val="00DC42A8"/>
    <w:rsid w:val="00DC7EBA"/>
    <w:rsid w:val="00DD6CE7"/>
    <w:rsid w:val="00DE0CFD"/>
    <w:rsid w:val="00DE0F19"/>
    <w:rsid w:val="00DF573D"/>
    <w:rsid w:val="00E17E32"/>
    <w:rsid w:val="00E21626"/>
    <w:rsid w:val="00E24EB4"/>
    <w:rsid w:val="00E25B4E"/>
    <w:rsid w:val="00E3450A"/>
    <w:rsid w:val="00E42086"/>
    <w:rsid w:val="00E44FDF"/>
    <w:rsid w:val="00E734F7"/>
    <w:rsid w:val="00E824B6"/>
    <w:rsid w:val="00E9089E"/>
    <w:rsid w:val="00E933BF"/>
    <w:rsid w:val="00E963C0"/>
    <w:rsid w:val="00EB0CB6"/>
    <w:rsid w:val="00EB2140"/>
    <w:rsid w:val="00EB2D43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E2C0D"/>
    <w:rsid w:val="00EF75BA"/>
    <w:rsid w:val="00F109A8"/>
    <w:rsid w:val="00F16DF6"/>
    <w:rsid w:val="00F21F74"/>
    <w:rsid w:val="00F32B54"/>
    <w:rsid w:val="00F32BFB"/>
    <w:rsid w:val="00F4032E"/>
    <w:rsid w:val="00F40803"/>
    <w:rsid w:val="00F438D6"/>
    <w:rsid w:val="00F526AD"/>
    <w:rsid w:val="00F57CDC"/>
    <w:rsid w:val="00F64474"/>
    <w:rsid w:val="00F65102"/>
    <w:rsid w:val="00F849EB"/>
    <w:rsid w:val="00F85AF7"/>
    <w:rsid w:val="00FA0A8E"/>
    <w:rsid w:val="00FA2EFB"/>
    <w:rsid w:val="00FA5C62"/>
    <w:rsid w:val="00FB216F"/>
    <w:rsid w:val="00FB688A"/>
    <w:rsid w:val="00FB7A57"/>
    <w:rsid w:val="00FC2119"/>
    <w:rsid w:val="00FD78AA"/>
    <w:rsid w:val="00FE072B"/>
    <w:rsid w:val="00FE3EE6"/>
    <w:rsid w:val="00FE4410"/>
    <w:rsid w:val="00FF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36213-5AFE-47C7-AE81-DC272C523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4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Apl.Prof. Dr. Harald Staiger</cp:lastModifiedBy>
  <cp:revision>8</cp:revision>
  <cp:lastPrinted>2014-07-28T13:57:00Z</cp:lastPrinted>
  <dcterms:created xsi:type="dcterms:W3CDTF">2014-07-28T16:30:00Z</dcterms:created>
  <dcterms:modified xsi:type="dcterms:W3CDTF">2015-10-19T10:30:00Z</dcterms:modified>
</cp:coreProperties>
</file>